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88F59" w14:textId="7C050AD2" w:rsidR="005A6B09" w:rsidRDefault="005A6B09" w:rsidP="005A6B09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noProof/>
          <w:szCs w:val="22"/>
        </w:rPr>
      </w:pPr>
      <w:r w:rsidRPr="00BF772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3F3CC683" wp14:editId="35020B6C">
                <wp:simplePos x="0" y="0"/>
                <wp:positionH relativeFrom="column">
                  <wp:posOffset>4114800</wp:posOffset>
                </wp:positionH>
                <wp:positionV relativeFrom="paragraph">
                  <wp:posOffset>80645</wp:posOffset>
                </wp:positionV>
                <wp:extent cx="234950" cy="292100"/>
                <wp:effectExtent l="0" t="0" r="0" b="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95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D7A93A" w14:textId="77777777" w:rsidR="005A6B09" w:rsidRPr="00117C91" w:rsidRDefault="005A6B09" w:rsidP="005A6B09">
                            <w:pPr>
                              <w:rPr>
                                <w:rFonts w:ascii="Helvetica" w:hAnsi="Helvetica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3CC683" id="Text Box 22" o:spid="_x0000_s1032" type="#_x0000_t202" style="position:absolute;left:0;text-align:left;margin-left:324pt;margin-top:6.35pt;width:18.5pt;height:23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" filled="f" stroked="f">
                <v:textbox>
                  <w:txbxContent>
                    <w:p w14:paraId="2AD7A93A" w14:textId="77777777" w:rsidR="005A6B09" w:rsidRPr="00117C91" w:rsidRDefault="005A6B09" w:rsidP="005A6B09">
                      <w:pPr>
                        <w:rPr>
                          <w:rFonts w:ascii="Helvetica" w:hAnsi="Helvetica"/>
                          <w:b/>
                          <w:bCs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BF772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06A157AE" wp14:editId="3909CF8A">
                <wp:simplePos x="0" y="0"/>
                <wp:positionH relativeFrom="column">
                  <wp:posOffset>215900</wp:posOffset>
                </wp:positionH>
                <wp:positionV relativeFrom="paragraph">
                  <wp:posOffset>80645</wp:posOffset>
                </wp:positionV>
                <wp:extent cx="234950" cy="292100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95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83CDF8" w14:textId="77777777" w:rsidR="005A6B09" w:rsidRPr="00117C91" w:rsidRDefault="005A6B09" w:rsidP="005A6B09">
                            <w:pPr>
                              <w:rPr>
                                <w:rFonts w:ascii="Helvetica" w:hAnsi="Helvetica"/>
                                <w:b/>
                                <w:bCs/>
                              </w:rPr>
                            </w:pPr>
                            <w:r w:rsidRPr="00117C91">
                              <w:rPr>
                                <w:rFonts w:ascii="Helvetica" w:hAnsi="Helvetica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A157AE" id="_x0000_s1033" type="#_x0000_t202" style="position:absolute;left:0;text-align:left;margin-left:17pt;margin-top:6.35pt;width:18.5pt;height:23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" filled="f" stroked="f">
                <v:textbox>
                  <w:txbxContent>
                    <w:p w14:paraId="2E83CDF8" w14:textId="77777777" w:rsidR="005A6B09" w:rsidRPr="00117C91" w:rsidRDefault="005A6B09" w:rsidP="005A6B09">
                      <w:pPr>
                        <w:rPr>
                          <w:rFonts w:ascii="Helvetica" w:hAnsi="Helvetica"/>
                          <w:b/>
                          <w:bCs/>
                        </w:rPr>
                      </w:pPr>
                      <w:r w:rsidRPr="00117C91">
                        <w:rPr>
                          <w:rFonts w:ascii="Helvetica" w:hAnsi="Helvetica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BF772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758F02D6" wp14:editId="34355F4D">
                <wp:simplePos x="0" y="0"/>
                <wp:positionH relativeFrom="column">
                  <wp:posOffset>2188210</wp:posOffset>
                </wp:positionH>
                <wp:positionV relativeFrom="paragraph">
                  <wp:posOffset>99695</wp:posOffset>
                </wp:positionV>
                <wp:extent cx="234950" cy="292100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95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8169E7" w14:textId="77777777" w:rsidR="005A6B09" w:rsidRPr="00117C91" w:rsidRDefault="005A6B09" w:rsidP="005A6B09">
                            <w:pPr>
                              <w:rPr>
                                <w:rFonts w:ascii="Helvetica" w:hAnsi="Helvetica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8F02D6" id="_x0000_s1034" type="#_x0000_t202" style="position:absolute;left:0;text-align:left;margin-left:172.3pt;margin-top:7.85pt;width:18.5pt;height:23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" filled="f" stroked="f">
                <v:textbox>
                  <w:txbxContent>
                    <w:p w14:paraId="118169E7" w14:textId="77777777" w:rsidR="005A6B09" w:rsidRPr="00117C91" w:rsidRDefault="005A6B09" w:rsidP="005A6B09">
                      <w:pPr>
                        <w:rPr>
                          <w:rFonts w:ascii="Helvetica" w:hAnsi="Helvetica"/>
                          <w:b/>
                          <w:bCs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2530074D" w14:textId="3DDA83E7" w:rsidR="005A6B09" w:rsidRPr="005A6B09" w:rsidRDefault="00176F9A" w:rsidP="005A6B0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noProof/>
        </w:rPr>
      </w:pPr>
      <w:r w:rsidRPr="00966F1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725991BE" wp14:editId="5F89D3B1">
                <wp:simplePos x="0" y="0"/>
                <wp:positionH relativeFrom="column">
                  <wp:posOffset>3441700</wp:posOffset>
                </wp:positionH>
                <wp:positionV relativeFrom="paragraph">
                  <wp:posOffset>1848485</wp:posOffset>
                </wp:positionV>
                <wp:extent cx="635000" cy="298450"/>
                <wp:effectExtent l="0" t="0" r="0" b="635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000" cy="298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A46932" w14:textId="77777777" w:rsidR="00176F9A" w:rsidRPr="002C18EC" w:rsidRDefault="00176F9A" w:rsidP="00176F9A">
                            <w:pPr>
                              <w:spacing w:after="0" w:line="160" w:lineRule="exact"/>
                              <w:rPr>
                                <w:sz w:val="16"/>
                                <w:szCs w:val="16"/>
                              </w:rPr>
                            </w:pPr>
                            <w:r w:rsidRPr="002C18EC">
                              <w:rPr>
                                <w:sz w:val="16"/>
                                <w:szCs w:val="16"/>
                              </w:rPr>
                              <w:t>p=0.1432</w:t>
                            </w:r>
                          </w:p>
                          <w:p w14:paraId="0C64701E" w14:textId="303A49FD" w:rsidR="00176F9A" w:rsidRPr="00851EDA" w:rsidRDefault="00176F9A" w:rsidP="00176F9A">
                            <w:pPr>
                              <w:spacing w:after="0" w:line="160" w:lineRule="exact"/>
                              <w:rPr>
                                <w:sz w:val="16"/>
                                <w:szCs w:val="16"/>
                              </w:rPr>
                            </w:pPr>
                            <w:r w:rsidRPr="00851EDA">
                              <w:rPr>
                                <w:sz w:val="16"/>
                                <w:szCs w:val="16"/>
                              </w:rPr>
                              <w:t xml:space="preserve">r= </w:t>
                            </w:r>
                            <w:r w:rsidR="00813BB2"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  <w:r w:rsidRPr="00851EDA">
                              <w:rPr>
                                <w:sz w:val="16"/>
                                <w:szCs w:val="16"/>
                              </w:rPr>
                              <w:t>0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396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5991BE" id="_x0000_t202" coordsize="21600,21600" o:spt="202" path="m,l,21600r21600,l21600,xe">
                <v:stroke joinstyle="miter"/>
                <v:path gradientshapeok="t" o:connecttype="rect"/>
              </v:shapetype>
              <v:shape id="_x0000_s1035" type="#_x0000_t202" style="position:absolute;left:0;text-align:left;margin-left:271pt;margin-top:145.55pt;width:50pt;height:23.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" filled="f" stroked="f">
                <v:textbox>
                  <w:txbxContent>
                    <w:p w14:paraId="26A46932" w14:textId="77777777" w:rsidR="00176F9A" w:rsidRPr="002C18EC" w:rsidRDefault="00176F9A" w:rsidP="00176F9A">
                      <w:pPr>
                        <w:spacing w:after="0" w:line="160" w:lineRule="exact"/>
                        <w:rPr>
                          <w:sz w:val="16"/>
                          <w:szCs w:val="16"/>
                        </w:rPr>
                      </w:pPr>
                      <w:r w:rsidRPr="002C18EC">
                        <w:rPr>
                          <w:sz w:val="16"/>
                          <w:szCs w:val="16"/>
                        </w:rPr>
                        <w:t>p=0.1432</w:t>
                      </w:r>
                    </w:p>
                    <w:p w14:paraId="0C64701E" w14:textId="303A49FD" w:rsidR="00176F9A" w:rsidRPr="00851EDA" w:rsidRDefault="00176F9A" w:rsidP="00176F9A">
                      <w:pPr>
                        <w:spacing w:after="0" w:line="160" w:lineRule="exact"/>
                        <w:rPr>
                          <w:sz w:val="16"/>
                          <w:szCs w:val="16"/>
                        </w:rPr>
                      </w:pPr>
                      <w:r w:rsidRPr="00851EDA">
                        <w:rPr>
                          <w:sz w:val="16"/>
                          <w:szCs w:val="16"/>
                        </w:rPr>
                        <w:t xml:space="preserve">r= </w:t>
                      </w:r>
                      <w:r w:rsidR="00813BB2">
                        <w:rPr>
                          <w:sz w:val="16"/>
                          <w:szCs w:val="16"/>
                        </w:rPr>
                        <w:t>-</w:t>
                      </w:r>
                      <w:r w:rsidRPr="00851EDA">
                        <w:rPr>
                          <w:sz w:val="16"/>
                          <w:szCs w:val="16"/>
                        </w:rPr>
                        <w:t>0.</w:t>
                      </w:r>
                      <w:r>
                        <w:rPr>
                          <w:sz w:val="16"/>
                          <w:szCs w:val="16"/>
                        </w:rPr>
                        <w:t>3967</w:t>
                      </w:r>
                    </w:p>
                  </w:txbxContent>
                </v:textbox>
              </v:shape>
            </w:pict>
          </mc:Fallback>
        </mc:AlternateContent>
      </w:r>
      <w:r w:rsidR="005A6B09" w:rsidRPr="00BF772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040F9B9F" wp14:editId="0F5B7953">
                <wp:simplePos x="0" y="0"/>
                <wp:positionH relativeFrom="column">
                  <wp:posOffset>203200</wp:posOffset>
                </wp:positionH>
                <wp:positionV relativeFrom="paragraph">
                  <wp:posOffset>1529080</wp:posOffset>
                </wp:positionV>
                <wp:extent cx="234950" cy="292100"/>
                <wp:effectExtent l="0" t="0" r="0" b="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95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C82F9E" w14:textId="77777777" w:rsidR="005A6B09" w:rsidRPr="00117C91" w:rsidRDefault="005A6B09" w:rsidP="005A6B09">
                            <w:pPr>
                              <w:rPr>
                                <w:rFonts w:ascii="Helvetica" w:hAnsi="Helvetica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0F9B9F" id="Text Box 21" o:spid="_x0000_s1035" type="#_x0000_t202" style="position:absolute;left:0;text-align:left;margin-left:16pt;margin-top:120.4pt;width:18.5pt;height:23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" filled="f" stroked="f">
                <v:textbox>
                  <w:txbxContent>
                    <w:p w14:paraId="50C82F9E" w14:textId="77777777" w:rsidR="005A6B09" w:rsidRPr="00117C91" w:rsidRDefault="005A6B09" w:rsidP="005A6B09">
                      <w:pPr>
                        <w:rPr>
                          <w:rFonts w:ascii="Helvetica" w:hAnsi="Helvetica"/>
                          <w:b/>
                          <w:bCs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5A6B09" w:rsidRPr="00BF772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6DF7C007" wp14:editId="4B81679C">
                <wp:simplePos x="0" y="0"/>
                <wp:positionH relativeFrom="column">
                  <wp:posOffset>2139950</wp:posOffset>
                </wp:positionH>
                <wp:positionV relativeFrom="paragraph">
                  <wp:posOffset>1567180</wp:posOffset>
                </wp:positionV>
                <wp:extent cx="234950" cy="292100"/>
                <wp:effectExtent l="0" t="0" r="0" b="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95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44DED7" w14:textId="77777777" w:rsidR="005A6B09" w:rsidRPr="00117C91" w:rsidRDefault="005A6B09" w:rsidP="005A6B09">
                            <w:pPr>
                              <w:rPr>
                                <w:rFonts w:ascii="Helvetica" w:hAnsi="Helvetica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</w:rPr>
                              <w:t>e</w:t>
                            </w:r>
                            <w:r w:rsidRPr="00117C91">
                              <w:rPr>
                                <w:rFonts w:ascii="Helvetica" w:hAnsi="Helvetica"/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032599FA" wp14:editId="5490C451">
                                  <wp:extent cx="43180" cy="53975"/>
                                  <wp:effectExtent l="0" t="0" r="0" b="0"/>
                                  <wp:docPr id="17" name="Picture 1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3180" cy="539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F7C007" id="Text Box 15" o:spid="_x0000_s1036" type="#_x0000_t202" style="position:absolute;left:0;text-align:left;margin-left:168.5pt;margin-top:123.4pt;width:18.5pt;height:23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" filled="f" stroked="f">
                <v:textbox>
                  <w:txbxContent>
                    <w:p w14:paraId="0E44DED7" w14:textId="77777777" w:rsidR="005A6B09" w:rsidRPr="00117C91" w:rsidRDefault="005A6B09" w:rsidP="005A6B09">
                      <w:pPr>
                        <w:rPr>
                          <w:rFonts w:ascii="Helvetica" w:hAnsi="Helvetica"/>
                          <w:b/>
                          <w:bCs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</w:rPr>
                        <w:t>e</w:t>
                      </w:r>
                      <w:r w:rsidRPr="00117C91">
                        <w:rPr>
                          <w:rFonts w:ascii="Helvetica" w:hAnsi="Helvetica"/>
                          <w:b/>
                          <w:bCs/>
                          <w:noProof/>
                        </w:rPr>
                        <w:drawing>
                          <wp:inline distT="0" distB="0" distL="0" distR="0" wp14:anchorId="032599FA" wp14:editId="5490C451">
                            <wp:extent cx="43180" cy="53975"/>
                            <wp:effectExtent l="0" t="0" r="0" b="0"/>
                            <wp:docPr id="17" name="Picture 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3180" cy="539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5A6B09" w:rsidRPr="00BF772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3E94D0C4" wp14:editId="57401C82">
                <wp:simplePos x="0" y="0"/>
                <wp:positionH relativeFrom="column">
                  <wp:posOffset>4121150</wp:posOffset>
                </wp:positionH>
                <wp:positionV relativeFrom="paragraph">
                  <wp:posOffset>1544955</wp:posOffset>
                </wp:positionV>
                <wp:extent cx="234950" cy="292100"/>
                <wp:effectExtent l="0" t="0" r="0" b="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95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32305D" w14:textId="77777777" w:rsidR="005A6B09" w:rsidRPr="00117C91" w:rsidRDefault="005A6B09" w:rsidP="005A6B09">
                            <w:pPr>
                              <w:rPr>
                                <w:rFonts w:ascii="Helvetica" w:hAnsi="Helvetica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</w:rPr>
                              <w:t>f</w:t>
                            </w:r>
                            <w:r w:rsidRPr="00117C91">
                              <w:rPr>
                                <w:rFonts w:ascii="Helvetica" w:hAnsi="Helvetica"/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35760F97" wp14:editId="0D40E95A">
                                  <wp:extent cx="43180" cy="53975"/>
                                  <wp:effectExtent l="0" t="0" r="0" b="0"/>
                                  <wp:docPr id="16" name="Picture 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3180" cy="539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94D0C4" id="Text Box 20" o:spid="_x0000_s1037" type="#_x0000_t202" style="position:absolute;left:0;text-align:left;margin-left:324.5pt;margin-top:121.65pt;width:18.5pt;height:23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" filled="f" stroked="f">
                <v:textbox>
                  <w:txbxContent>
                    <w:p w14:paraId="1932305D" w14:textId="77777777" w:rsidR="005A6B09" w:rsidRPr="00117C91" w:rsidRDefault="005A6B09" w:rsidP="005A6B09">
                      <w:pPr>
                        <w:rPr>
                          <w:rFonts w:ascii="Helvetica" w:hAnsi="Helvetica"/>
                          <w:b/>
                          <w:bCs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</w:rPr>
                        <w:t>f</w:t>
                      </w:r>
                      <w:r w:rsidRPr="00117C91">
                        <w:rPr>
                          <w:rFonts w:ascii="Helvetica" w:hAnsi="Helvetica"/>
                          <w:b/>
                          <w:bCs/>
                          <w:noProof/>
                        </w:rPr>
                        <w:drawing>
                          <wp:inline distT="0" distB="0" distL="0" distR="0" wp14:anchorId="35760F97" wp14:editId="0D40E95A">
                            <wp:extent cx="43180" cy="53975"/>
                            <wp:effectExtent l="0" t="0" r="0" b="0"/>
                            <wp:docPr id="16" name="Picture 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3180" cy="539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B658FE">
        <w:object w:dxaOrig="13281" w:dyaOrig="7214" w14:anchorId="31DA27B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1.3pt;height:277.8pt" o:ole="">
            <v:imagedata r:id="rId13" o:title=""/>
          </v:shape>
          <o:OLEObject Type="Embed" ProgID="Prism9.Document" ShapeID="_x0000_i1025" DrawAspect="Content" ObjectID="_1696237897" r:id="rId14"/>
        </w:object>
      </w:r>
    </w:p>
    <w:p w14:paraId="49CFECB2" w14:textId="77777777" w:rsidR="00C74DE9" w:rsidRDefault="00C74DE9" w:rsidP="001831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15F1CA1F" w14:textId="617A2215" w:rsidR="00635491" w:rsidRPr="00501109" w:rsidRDefault="00501109" w:rsidP="001831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E61343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="00F04B4D" w:rsidRPr="00C90165">
        <w:rPr>
          <w:rFonts w:ascii="Times New Roman" w:hAnsi="Times New Roman" w:cs="Times New Roman"/>
          <w:b/>
          <w:bCs/>
        </w:rPr>
        <w:t>Fig</w:t>
      </w:r>
      <w:r w:rsidR="001C26A2" w:rsidRPr="00C90165">
        <w:rPr>
          <w:rFonts w:ascii="Times New Roman" w:hAnsi="Times New Roman" w:cs="Times New Roman"/>
          <w:b/>
          <w:bCs/>
        </w:rPr>
        <w:t xml:space="preserve">. 3RMR measurements and perfusion parameters </w:t>
      </w:r>
      <w:r w:rsidR="008E4B11" w:rsidRPr="00C90165">
        <w:rPr>
          <w:rFonts w:ascii="Times New Roman" w:hAnsi="Times New Roman" w:cs="Times New Roman"/>
          <w:b/>
          <w:bCs/>
        </w:rPr>
        <w:t>of</w:t>
      </w:r>
      <w:r w:rsidR="001C26A2" w:rsidRPr="00C90165">
        <w:rPr>
          <w:rFonts w:ascii="Times New Roman" w:hAnsi="Times New Roman" w:cs="Times New Roman"/>
          <w:b/>
          <w:bCs/>
        </w:rPr>
        <w:t xml:space="preserve"> Warm Ischemic livers.</w:t>
      </w:r>
      <w:r w:rsidR="008E4B11" w:rsidRPr="00C90165">
        <w:rPr>
          <w:rFonts w:ascii="Times New Roman" w:hAnsi="Times New Roman" w:cs="Times New Roman"/>
          <w:b/>
          <w:bCs/>
        </w:rPr>
        <w:t xml:space="preserve"> </w:t>
      </w:r>
      <w:r w:rsidR="004F45EC" w:rsidRPr="00C90165">
        <w:rPr>
          <w:rFonts w:ascii="Times New Roman" w:hAnsi="Times New Roman" w:cs="Times New Roman"/>
        </w:rPr>
        <w:t>To</w:t>
      </w:r>
      <w:r w:rsidR="004F45EC" w:rsidRPr="00C90165">
        <w:rPr>
          <w:rFonts w:ascii="Times New Roman" w:hAnsi="Times New Roman" w:cs="Times New Roman"/>
          <w:b/>
          <w:bCs/>
        </w:rPr>
        <w:t xml:space="preserve"> </w:t>
      </w:r>
      <w:r w:rsidR="004F45EC" w:rsidRPr="00C90165">
        <w:rPr>
          <w:rFonts w:ascii="Times New Roman" w:hAnsi="Times New Roman" w:cs="Times New Roman"/>
        </w:rPr>
        <w:t>ascertain the</w:t>
      </w:r>
      <w:r w:rsidR="004F45EC" w:rsidRPr="00C90165">
        <w:rPr>
          <w:rFonts w:ascii="Times New Roman" w:hAnsi="Times New Roman" w:cs="Times New Roman"/>
          <w:b/>
          <w:bCs/>
        </w:rPr>
        <w:t xml:space="preserve"> </w:t>
      </w:r>
      <w:r w:rsidR="004F45EC" w:rsidRPr="00C90165">
        <w:rPr>
          <w:rFonts w:ascii="Times New Roman" w:hAnsi="Times New Roman" w:cs="Times New Roman"/>
        </w:rPr>
        <w:t xml:space="preserve">effect on 3RMR measurements via </w:t>
      </w:r>
      <w:r w:rsidR="007069AE" w:rsidRPr="00C90165">
        <w:rPr>
          <w:rFonts w:ascii="Times New Roman" w:hAnsi="Times New Roman" w:cs="Times New Roman"/>
        </w:rPr>
        <w:t xml:space="preserve">a method of injury </w:t>
      </w:r>
      <w:r w:rsidR="00FE2B20" w:rsidRPr="00C90165">
        <w:rPr>
          <w:rFonts w:ascii="Times New Roman" w:hAnsi="Times New Roman" w:cs="Times New Roman"/>
        </w:rPr>
        <w:t>other than</w:t>
      </w:r>
      <w:r w:rsidR="007069AE" w:rsidRPr="00C90165">
        <w:rPr>
          <w:rFonts w:ascii="Times New Roman" w:hAnsi="Times New Roman" w:cs="Times New Roman"/>
        </w:rPr>
        <w:t xml:space="preserve"> cold storage, we performed three experiments where </w:t>
      </w:r>
      <w:r w:rsidR="00201276" w:rsidRPr="00C90165">
        <w:rPr>
          <w:rFonts w:ascii="Times New Roman" w:hAnsi="Times New Roman" w:cs="Times New Roman"/>
        </w:rPr>
        <w:t xml:space="preserve">rat livers were subjected to </w:t>
      </w:r>
      <w:r w:rsidR="005A6B09" w:rsidRPr="00C90165">
        <w:rPr>
          <w:rFonts w:ascii="Times New Roman" w:hAnsi="Times New Roman" w:cs="Times New Roman"/>
        </w:rPr>
        <w:t>1</w:t>
      </w:r>
      <w:r w:rsidR="00201276" w:rsidRPr="00C90165">
        <w:rPr>
          <w:rFonts w:ascii="Times New Roman" w:hAnsi="Times New Roman" w:cs="Times New Roman"/>
        </w:rPr>
        <w:t xml:space="preserve"> hour of warm ischemia in a saline solution</w:t>
      </w:r>
      <w:r w:rsidR="005A6B09" w:rsidRPr="00C90165">
        <w:rPr>
          <w:rFonts w:ascii="Times New Roman" w:hAnsi="Times New Roman" w:cs="Times New Roman"/>
        </w:rPr>
        <w:t xml:space="preserve"> followed by 2 hours SNMP</w:t>
      </w:r>
      <w:r w:rsidR="00201276" w:rsidRPr="00C90165">
        <w:rPr>
          <w:rFonts w:ascii="Times New Roman" w:hAnsi="Times New Roman" w:cs="Times New Roman"/>
        </w:rPr>
        <w:t xml:space="preserve">. </w:t>
      </w:r>
      <w:r w:rsidR="00635491" w:rsidRPr="00C90165">
        <w:rPr>
          <w:rFonts w:ascii="Times New Roman" w:hAnsi="Times New Roman" w:cs="Times New Roman"/>
        </w:rPr>
        <w:t>a) A</w:t>
      </w:r>
      <w:r w:rsidR="00201276" w:rsidRPr="00C90165">
        <w:rPr>
          <w:rFonts w:ascii="Times New Roman" w:hAnsi="Times New Roman" w:cs="Times New Roman"/>
        </w:rPr>
        <w:t xml:space="preserve"> similar trend in 3RMR measurements upon injury </w:t>
      </w:r>
      <w:r w:rsidR="00F01533" w:rsidRPr="00C90165">
        <w:rPr>
          <w:rFonts w:ascii="Times New Roman" w:hAnsi="Times New Roman" w:cs="Times New Roman"/>
        </w:rPr>
        <w:t xml:space="preserve">followed by recovery as seen </w:t>
      </w:r>
      <w:r w:rsidR="00635491" w:rsidRPr="00C90165">
        <w:rPr>
          <w:rFonts w:ascii="Times New Roman" w:hAnsi="Times New Roman" w:cs="Times New Roman"/>
        </w:rPr>
        <w:t>for</w:t>
      </w:r>
      <w:r w:rsidR="00F01533" w:rsidRPr="00C90165">
        <w:rPr>
          <w:rFonts w:ascii="Times New Roman" w:hAnsi="Times New Roman" w:cs="Times New Roman"/>
        </w:rPr>
        <w:t xml:space="preserve"> cold ischemic livers</w:t>
      </w:r>
      <w:r w:rsidR="00635491" w:rsidRPr="00C90165">
        <w:rPr>
          <w:rFonts w:ascii="Times New Roman" w:hAnsi="Times New Roman" w:cs="Times New Roman"/>
        </w:rPr>
        <w:t>. b) The high values for 3RMR at t=0 min. c)</w:t>
      </w:r>
      <w:r w:rsidR="00F01533" w:rsidRPr="00C90165">
        <w:rPr>
          <w:rFonts w:ascii="Times New Roman" w:hAnsi="Times New Roman" w:cs="Times New Roman"/>
        </w:rPr>
        <w:t xml:space="preserve"> </w:t>
      </w:r>
      <w:r w:rsidR="00635491" w:rsidRPr="00C90165">
        <w:rPr>
          <w:rFonts w:ascii="Times New Roman" w:hAnsi="Times New Roman" w:cs="Times New Roman"/>
        </w:rPr>
        <w:t>Low values of 3RMR at t=120 min. d) Oxygen uptake rate (OUR) over the duration of perfusion. e) 3RMR versus OUR.</w:t>
      </w:r>
      <w:r w:rsidR="00813BB2">
        <w:rPr>
          <w:rFonts w:ascii="Times New Roman" w:hAnsi="Times New Roman" w:cs="Times New Roman"/>
        </w:rPr>
        <w:t xml:space="preserve"> The line shows the trend.</w:t>
      </w:r>
      <w:r w:rsidR="00635491" w:rsidRPr="00C90165">
        <w:rPr>
          <w:rFonts w:ascii="Times New Roman" w:hAnsi="Times New Roman" w:cs="Times New Roman"/>
        </w:rPr>
        <w:t xml:space="preserve"> f) Potassium concentration.</w:t>
      </w:r>
      <w:r w:rsidR="005B25FE">
        <w:rPr>
          <w:rFonts w:ascii="Times New Roman" w:hAnsi="Times New Roman" w:cs="Times New Roman"/>
        </w:rPr>
        <w:t xml:space="preserve"> Dots: means. Error bars: SEM.</w:t>
      </w:r>
      <w:r w:rsidR="00AE3D94">
        <w:rPr>
          <w:rFonts w:ascii="Times New Roman" w:hAnsi="Times New Roman" w:cs="Times New Roman"/>
        </w:rPr>
        <w:t xml:space="preserve"> </w:t>
      </w:r>
      <w:r w:rsidR="005B3634">
        <w:rPr>
          <w:rFonts w:ascii="Times New Roman" w:hAnsi="Times New Roman" w:cs="Times New Roman"/>
        </w:rPr>
        <w:t xml:space="preserve">Bar graph: Mean. </w:t>
      </w:r>
      <w:r w:rsidR="00AE3D94">
        <w:rPr>
          <w:rFonts w:ascii="Times New Roman" w:hAnsi="Times New Roman" w:cs="Times New Roman"/>
        </w:rPr>
        <w:t>Cones: individual data points.</w:t>
      </w:r>
    </w:p>
    <w:sectPr w:rsidR="00635491" w:rsidRPr="00501109" w:rsidSect="00F04B4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2NjIxNjG0NDSyNDNW0lEKTi0uzszPAymwqAUA4VetLCwAAAA="/>
  </w:docVars>
  <w:rsids>
    <w:rsidRoot w:val="00630319"/>
    <w:rsid w:val="00056C55"/>
    <w:rsid w:val="00057812"/>
    <w:rsid w:val="000D3445"/>
    <w:rsid w:val="00176F9A"/>
    <w:rsid w:val="0018311D"/>
    <w:rsid w:val="001C0B3F"/>
    <w:rsid w:val="001C26A2"/>
    <w:rsid w:val="00201276"/>
    <w:rsid w:val="002124FA"/>
    <w:rsid w:val="00280DE6"/>
    <w:rsid w:val="002C01B2"/>
    <w:rsid w:val="00342644"/>
    <w:rsid w:val="00343130"/>
    <w:rsid w:val="00370333"/>
    <w:rsid w:val="00426317"/>
    <w:rsid w:val="004C1AA2"/>
    <w:rsid w:val="004E1D04"/>
    <w:rsid w:val="004F45EC"/>
    <w:rsid w:val="00501109"/>
    <w:rsid w:val="0052203D"/>
    <w:rsid w:val="00522439"/>
    <w:rsid w:val="00555C20"/>
    <w:rsid w:val="00585CD7"/>
    <w:rsid w:val="005A6B09"/>
    <w:rsid w:val="005B25FE"/>
    <w:rsid w:val="005B3634"/>
    <w:rsid w:val="00605226"/>
    <w:rsid w:val="00606AD3"/>
    <w:rsid w:val="00630319"/>
    <w:rsid w:val="00635491"/>
    <w:rsid w:val="00641665"/>
    <w:rsid w:val="00674225"/>
    <w:rsid w:val="00686FD6"/>
    <w:rsid w:val="007069AE"/>
    <w:rsid w:val="00805B78"/>
    <w:rsid w:val="00813BB2"/>
    <w:rsid w:val="00823DF1"/>
    <w:rsid w:val="0083513B"/>
    <w:rsid w:val="00852C56"/>
    <w:rsid w:val="008D6203"/>
    <w:rsid w:val="008E4B11"/>
    <w:rsid w:val="008F2CEF"/>
    <w:rsid w:val="008F334D"/>
    <w:rsid w:val="00900E39"/>
    <w:rsid w:val="00911DE3"/>
    <w:rsid w:val="009440C4"/>
    <w:rsid w:val="00A151E1"/>
    <w:rsid w:val="00A60B43"/>
    <w:rsid w:val="00A67E43"/>
    <w:rsid w:val="00A91A9F"/>
    <w:rsid w:val="00A963C8"/>
    <w:rsid w:val="00AB1584"/>
    <w:rsid w:val="00AD2321"/>
    <w:rsid w:val="00AE3D94"/>
    <w:rsid w:val="00B14EC4"/>
    <w:rsid w:val="00B658FE"/>
    <w:rsid w:val="00C53313"/>
    <w:rsid w:val="00C74C75"/>
    <w:rsid w:val="00C74DE9"/>
    <w:rsid w:val="00C90165"/>
    <w:rsid w:val="00D255E6"/>
    <w:rsid w:val="00D52E2A"/>
    <w:rsid w:val="00DA1122"/>
    <w:rsid w:val="00E204B1"/>
    <w:rsid w:val="00E60710"/>
    <w:rsid w:val="00E61343"/>
    <w:rsid w:val="00E95FE7"/>
    <w:rsid w:val="00F01533"/>
    <w:rsid w:val="00F04B4D"/>
    <w:rsid w:val="00F5657D"/>
    <w:rsid w:val="00F6477B"/>
    <w:rsid w:val="00FB1415"/>
    <w:rsid w:val="00FC3E4F"/>
    <w:rsid w:val="00FE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E75E825"/>
  <w15:chartTrackingRefBased/>
  <w15:docId w15:val="{8DC43873-7240-6041-9793-AA20164E3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31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30319"/>
    <w:rPr>
      <w:sz w:val="22"/>
      <w:szCs w:val="22"/>
    </w:rPr>
  </w:style>
  <w:style w:type="paragraph" w:styleId="ListParagraph">
    <w:name w:val="List Paragraph"/>
    <w:basedOn w:val="Normal"/>
    <w:uiPriority w:val="34"/>
    <w:rsid w:val="00F04B4D"/>
    <w:pPr>
      <w:ind w:left="720"/>
      <w:contextualSpacing/>
    </w:pPr>
    <w:rPr>
      <w:color w:val="000000" w:themeColor="text1"/>
      <w:szCs w:val="20"/>
      <w:lang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0D3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4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emf"/><Relationship Id="rId3" Type="http://schemas.openxmlformats.org/officeDocument/2006/relationships/webSettings" Target="webSettings.xml"/><Relationship Id="rId12" Type="http://schemas.openxmlformats.org/officeDocument/2006/relationships/image" Target="media/image30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15" Type="http://schemas.openxmlformats.org/officeDocument/2006/relationships/fontTable" Target="fontTable.xml"/><Relationship Id="rId4" Type="http://schemas.openxmlformats.org/officeDocument/2006/relationships/image" Target="media/image1.emf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4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Vries, Reinier Johan</dc:creator>
  <cp:keywords/>
  <dc:description/>
  <cp:lastModifiedBy>chn off28</cp:lastModifiedBy>
  <cp:revision>75</cp:revision>
  <dcterms:created xsi:type="dcterms:W3CDTF">2020-09-25T11:38:00Z</dcterms:created>
  <dcterms:modified xsi:type="dcterms:W3CDTF">2021-10-20T06:55:00Z</dcterms:modified>
</cp:coreProperties>
</file>